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5C336BC" w:rsidR="00FB3483" w:rsidRPr="00930A31" w:rsidRDefault="001B31C3"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C8C267"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3B94A5"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1E555D"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ACCA88"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8CE8AC"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35C69B"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C706E">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50C9B6"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4235A">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F9B743" w:rsidR="00FB3483" w:rsidRPr="00930A31" w:rsidRDefault="00DC706E"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43E37B" w:rsidR="00930A31" w:rsidRPr="00930A31" w:rsidRDefault="00DC706E"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DF9675" w:rsidR="00930A31" w:rsidRPr="00930A31" w:rsidRDefault="00DC706E"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646A56" w:rsidR="00FB3483" w:rsidRPr="00930A31" w:rsidRDefault="00CF233B"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14BA34" w:rsidR="00FB3483" w:rsidRPr="00930A31" w:rsidRDefault="0002314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F233B">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FBAFC6" w:rsidR="00930A31" w:rsidRPr="00930A31" w:rsidRDefault="00DC706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F233B">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9BD01F" w:rsidR="00930A31" w:rsidRPr="00930A31" w:rsidRDefault="00DC706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F233B">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E71A36C" w:rsidR="00930A31" w:rsidRPr="00930A31" w:rsidRDefault="00CF233B" w:rsidP="005979B8">
            <w:pPr>
              <w:pStyle w:val="Default"/>
              <w:spacing w:before="40" w:after="40"/>
              <w:rPr>
                <w:rFonts w:ascii="Arial" w:hAnsi="Arial" w:cs="Arial"/>
                <w:color w:val="auto"/>
                <w:sz w:val="18"/>
                <w:szCs w:val="18"/>
              </w:rPr>
            </w:pPr>
            <w:r>
              <w:rPr>
                <w:rFonts w:ascii="Arial" w:hAnsi="Arial" w:cs="Arial"/>
                <w:color w:val="auto"/>
                <w:sz w:val="18"/>
                <w:szCs w:val="18"/>
              </w:rPr>
              <w:t>P9, P4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EFCD16" w:rsidR="00930A31" w:rsidRPr="00930A31" w:rsidRDefault="00CB0957" w:rsidP="005979B8">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0A55E0" w:rsidR="00930A31" w:rsidRPr="00930A31" w:rsidRDefault="00CB0957" w:rsidP="005979B8">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FBC449" w:rsidR="006E5FE2" w:rsidRPr="00930A31" w:rsidRDefault="00CB0957" w:rsidP="005979B8">
            <w:pPr>
              <w:pStyle w:val="Default"/>
              <w:spacing w:before="40" w:after="40"/>
              <w:rPr>
                <w:rFonts w:ascii="Arial" w:hAnsi="Arial" w:cs="Arial"/>
                <w:color w:val="auto"/>
                <w:sz w:val="18"/>
                <w:szCs w:val="18"/>
              </w:rPr>
            </w:pPr>
            <w:r>
              <w:rPr>
                <w:rFonts w:ascii="Arial" w:hAnsi="Arial" w:cs="Arial"/>
                <w:color w:val="auto"/>
                <w:sz w:val="18"/>
                <w:szCs w:val="18"/>
              </w:rPr>
              <w:t>P2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91E7EF" w:rsidR="006E5FE2" w:rsidRPr="00930A31" w:rsidRDefault="00CB0957" w:rsidP="005979B8">
            <w:pPr>
              <w:pStyle w:val="Default"/>
              <w:spacing w:before="40" w:after="40"/>
              <w:rPr>
                <w:rFonts w:ascii="Arial" w:hAnsi="Arial" w:cs="Arial"/>
                <w:color w:val="auto"/>
                <w:sz w:val="18"/>
                <w:szCs w:val="18"/>
              </w:rPr>
            </w:pPr>
            <w:r>
              <w:rPr>
                <w:rFonts w:ascii="Arial" w:hAnsi="Arial" w:cs="Arial"/>
                <w:color w:val="auto"/>
                <w:sz w:val="18"/>
                <w:szCs w:val="18"/>
              </w:rPr>
              <w:t>P2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48E4AC" w:rsidR="00930A31" w:rsidRPr="00930A31" w:rsidRDefault="008116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82383">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E59EF5" w:rsidR="00930A31" w:rsidRPr="00930A31" w:rsidRDefault="0081165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82383">
              <w:rPr>
                <w:rFonts w:ascii="Arial" w:hAnsi="Arial" w:cs="Arial"/>
                <w:color w:val="auto"/>
                <w:sz w:val="18"/>
                <w:szCs w:val="18"/>
              </w:rPr>
              <w:t>8, P3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C5F8CE"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D6A61">
              <w:rPr>
                <w:rFonts w:ascii="Arial" w:hAnsi="Arial" w:cs="Arial"/>
                <w:color w:val="auto"/>
                <w:sz w:val="18"/>
                <w:szCs w:val="18"/>
              </w:rPr>
              <w:t>9, P4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252DD0" w:rsidR="00FB3483" w:rsidRPr="00930A31" w:rsidRDefault="0065238C" w:rsidP="005979B8">
            <w:pPr>
              <w:pStyle w:val="Default"/>
              <w:spacing w:before="40" w:after="40"/>
              <w:rPr>
                <w:rFonts w:ascii="Arial" w:hAnsi="Arial" w:cs="Arial"/>
                <w:color w:val="auto"/>
                <w:sz w:val="18"/>
                <w:szCs w:val="18"/>
              </w:rPr>
            </w:pPr>
            <w:r>
              <w:rPr>
                <w:rFonts w:ascii="Arial" w:hAnsi="Arial" w:cs="Arial"/>
                <w:color w:val="auto"/>
                <w:sz w:val="18"/>
                <w:szCs w:val="18"/>
              </w:rPr>
              <w:t>P9, P2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CD1B04" w:rsidR="00FB3483" w:rsidRPr="00930A31" w:rsidRDefault="00F05CC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5238C">
              <w:rPr>
                <w:rFonts w:ascii="Arial" w:hAnsi="Arial" w:cs="Arial"/>
                <w:color w:val="auto"/>
                <w:sz w:val="18"/>
                <w:szCs w:val="18"/>
              </w:rPr>
              <w:t>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B1CF418" w:rsidR="00930A31" w:rsidRPr="00930A31" w:rsidRDefault="00407E4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5238C">
              <w:rPr>
                <w:rFonts w:ascii="Arial" w:hAnsi="Arial" w:cs="Arial"/>
                <w:color w:val="auto"/>
                <w:sz w:val="18"/>
                <w:szCs w:val="18"/>
              </w:rPr>
              <w:t>4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EA0D31" w:rsidR="00930A31" w:rsidRPr="00930A31" w:rsidRDefault="0065238C" w:rsidP="005979B8">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F8E19D" w:rsidR="00930A31" w:rsidRPr="00930A31" w:rsidRDefault="004D4F9B"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65238C">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6C3F8A" w:rsidR="00FB3483" w:rsidRPr="00930A31" w:rsidRDefault="0065238C" w:rsidP="005979B8">
            <w:pPr>
              <w:pStyle w:val="Default"/>
              <w:spacing w:before="40" w:after="40"/>
              <w:rPr>
                <w:rFonts w:ascii="Arial" w:hAnsi="Arial" w:cs="Arial"/>
                <w:color w:val="auto"/>
                <w:sz w:val="18"/>
                <w:szCs w:val="18"/>
              </w:rPr>
            </w:pPr>
            <w:r>
              <w:rPr>
                <w:rFonts w:ascii="Arial" w:hAnsi="Arial" w:cs="Arial"/>
                <w:color w:val="auto"/>
                <w:sz w:val="18"/>
                <w:szCs w:val="18"/>
              </w:rPr>
              <w:t>P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8419CA" w:rsidR="00077B44" w:rsidRPr="00930A31" w:rsidRDefault="00F05CC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65238C">
              <w:rPr>
                <w:rFonts w:ascii="Arial" w:hAnsi="Arial" w:cs="Arial"/>
                <w:color w:val="auto"/>
                <w:sz w:val="18"/>
                <w:szCs w:val="18"/>
              </w:rPr>
              <w:t>7, P4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9EA019" w:rsidR="00930A31" w:rsidRPr="00930A31" w:rsidRDefault="00292BC9"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E13DB2" w:rsidR="00930A31" w:rsidRPr="00930A31" w:rsidRDefault="00DD6521"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92BC9">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79C4AA" w:rsidR="00930A31" w:rsidRPr="00930A31" w:rsidRDefault="00DD6521"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92BC9">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699E94" w:rsidR="00930A31" w:rsidRPr="00930A31" w:rsidRDefault="00DD6521"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92BC9">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AC5697" w:rsidR="00930A31" w:rsidRPr="00930A31" w:rsidRDefault="00261F84"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292BC9">
              <w:rPr>
                <w:rFonts w:ascii="Arial" w:hAnsi="Arial" w:cs="Arial"/>
                <w:color w:val="auto"/>
                <w:sz w:val="18"/>
                <w:szCs w:val="18"/>
              </w:rPr>
              <w:t>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580EEB" w:rsidR="00930A31" w:rsidRPr="00930A31" w:rsidRDefault="00292BC9" w:rsidP="00077B44">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CA65E1" w:rsidR="00077B44" w:rsidRPr="00930A31" w:rsidRDefault="00D83CC7"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92BC9">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90FB17" w:rsidR="00077B44" w:rsidRPr="00930A31" w:rsidRDefault="00D83CC7"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92BC9">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8339CB" w:rsidR="00077B44" w:rsidRPr="00930A31" w:rsidRDefault="00D83CC7"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92BC9">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A6D889" w14:textId="77777777" w:rsidR="000F7DB3" w:rsidRDefault="000F7DB3">
      <w:r>
        <w:separator/>
      </w:r>
    </w:p>
  </w:endnote>
  <w:endnote w:type="continuationSeparator" w:id="0">
    <w:p w14:paraId="3C8A0538" w14:textId="77777777" w:rsidR="000F7DB3" w:rsidRDefault="000F7D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3D47F3" w14:textId="77777777" w:rsidR="000F7DB3" w:rsidRDefault="000F7DB3">
      <w:r>
        <w:separator/>
      </w:r>
    </w:p>
  </w:footnote>
  <w:footnote w:type="continuationSeparator" w:id="0">
    <w:p w14:paraId="7302A660" w14:textId="77777777" w:rsidR="000F7DB3" w:rsidRDefault="000F7D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0D3823C" w:rsidR="00947707" w:rsidRPr="00930A31" w:rsidRDefault="001B31C3"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09403F9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3149"/>
    <w:rsid w:val="00077B44"/>
    <w:rsid w:val="000F7DB3"/>
    <w:rsid w:val="00152CDB"/>
    <w:rsid w:val="0018323E"/>
    <w:rsid w:val="00190C83"/>
    <w:rsid w:val="001B31C3"/>
    <w:rsid w:val="00246C93"/>
    <w:rsid w:val="00256BAF"/>
    <w:rsid w:val="00261F84"/>
    <w:rsid w:val="00292BC9"/>
    <w:rsid w:val="002A2A06"/>
    <w:rsid w:val="002C51C2"/>
    <w:rsid w:val="003103C2"/>
    <w:rsid w:val="00310EDE"/>
    <w:rsid w:val="003516AD"/>
    <w:rsid w:val="00363B8D"/>
    <w:rsid w:val="003760FB"/>
    <w:rsid w:val="003B79FF"/>
    <w:rsid w:val="00400A0B"/>
    <w:rsid w:val="00407E48"/>
    <w:rsid w:val="00443C1D"/>
    <w:rsid w:val="00461576"/>
    <w:rsid w:val="004C1685"/>
    <w:rsid w:val="004D4F9B"/>
    <w:rsid w:val="005078EE"/>
    <w:rsid w:val="00541C11"/>
    <w:rsid w:val="00550BF1"/>
    <w:rsid w:val="00576F7C"/>
    <w:rsid w:val="0059028D"/>
    <w:rsid w:val="005979B8"/>
    <w:rsid w:val="005E72BF"/>
    <w:rsid w:val="0065238C"/>
    <w:rsid w:val="006E5FE2"/>
    <w:rsid w:val="006F3BA6"/>
    <w:rsid w:val="00726794"/>
    <w:rsid w:val="0077253C"/>
    <w:rsid w:val="007D6A61"/>
    <w:rsid w:val="00811043"/>
    <w:rsid w:val="00811658"/>
    <w:rsid w:val="00840916"/>
    <w:rsid w:val="008412D5"/>
    <w:rsid w:val="0084235A"/>
    <w:rsid w:val="008A3EAE"/>
    <w:rsid w:val="008E2C91"/>
    <w:rsid w:val="00930A31"/>
    <w:rsid w:val="00947707"/>
    <w:rsid w:val="009827E5"/>
    <w:rsid w:val="00A215D2"/>
    <w:rsid w:val="00A86593"/>
    <w:rsid w:val="00AB79CE"/>
    <w:rsid w:val="00AE4BBD"/>
    <w:rsid w:val="00B42080"/>
    <w:rsid w:val="00B45CAD"/>
    <w:rsid w:val="00B51910"/>
    <w:rsid w:val="00BB73E3"/>
    <w:rsid w:val="00C22710"/>
    <w:rsid w:val="00C82383"/>
    <w:rsid w:val="00CB0957"/>
    <w:rsid w:val="00CF233B"/>
    <w:rsid w:val="00D83CC7"/>
    <w:rsid w:val="00D95D84"/>
    <w:rsid w:val="00DC4F19"/>
    <w:rsid w:val="00DC706E"/>
    <w:rsid w:val="00DD6521"/>
    <w:rsid w:val="00E324A8"/>
    <w:rsid w:val="00E66E3A"/>
    <w:rsid w:val="00EB610E"/>
    <w:rsid w:val="00F05CC4"/>
    <w:rsid w:val="00F171B8"/>
    <w:rsid w:val="00F67C14"/>
    <w:rsid w:val="00FA301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e Rubince G.</cp:lastModifiedBy>
  <cp:revision>26</cp:revision>
  <cp:lastPrinted>2020-11-24T03:02:00Z</cp:lastPrinted>
  <dcterms:created xsi:type="dcterms:W3CDTF">2021-09-20T07:09:00Z</dcterms:created>
  <dcterms:modified xsi:type="dcterms:W3CDTF">2022-03-31T11:46:00Z</dcterms:modified>
</cp:coreProperties>
</file>